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E54C1" w14:textId="5C482327" w:rsidR="00BB44ED" w:rsidRPr="008D35FA" w:rsidRDefault="008D35FA">
      <w:pPr>
        <w:rPr>
          <w:b/>
          <w:bCs/>
        </w:rPr>
      </w:pPr>
      <w:r w:rsidRPr="008D35FA">
        <w:rPr>
          <w:b/>
          <w:bCs/>
        </w:rPr>
        <w:t>SReferences</w:t>
      </w:r>
    </w:p>
    <w:p w14:paraId="0815105D" w14:textId="77777777" w:rsidR="00BB44ED" w:rsidRDefault="00BB44ED"/>
    <w:p w14:paraId="6911DF22" w14:textId="77777777" w:rsidR="00BB44ED" w:rsidRPr="00BB44ED" w:rsidRDefault="00BB44ED" w:rsidP="00BB44E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B44ED">
        <w:rPr>
          <w:noProof/>
        </w:rPr>
        <w:t xml:space="preserve">1. Watson D, Clark LA, Tellegen A. Development and validation of brief measures of positive and negative affect: The PANAS scales. </w:t>
      </w:r>
      <w:r w:rsidRPr="00BB44ED">
        <w:rPr>
          <w:i/>
          <w:noProof/>
        </w:rPr>
        <w:t>Journal of Personality and Social Psychology</w:t>
      </w:r>
      <w:r w:rsidRPr="00BB44ED">
        <w:rPr>
          <w:noProof/>
        </w:rPr>
        <w:t xml:space="preserve"> 1988;54(6):1063-70.</w:t>
      </w:r>
    </w:p>
    <w:p w14:paraId="3E6BF9C4" w14:textId="77777777" w:rsidR="00BB44ED" w:rsidRPr="00BB44ED" w:rsidRDefault="00BB44ED" w:rsidP="00BB44ED">
      <w:pPr>
        <w:pStyle w:val="EndNoteBibliography"/>
        <w:ind w:left="720" w:hanging="720"/>
        <w:rPr>
          <w:noProof/>
        </w:rPr>
      </w:pPr>
      <w:r w:rsidRPr="00BB44ED">
        <w:rPr>
          <w:noProof/>
        </w:rPr>
        <w:t xml:space="preserve">2. Diener E, Emmons RA. The independence of positive and negative affect. </w:t>
      </w:r>
      <w:r w:rsidRPr="00BB44ED">
        <w:rPr>
          <w:i/>
          <w:noProof/>
        </w:rPr>
        <w:t>Journal of personality and social psychology</w:t>
      </w:r>
      <w:r w:rsidRPr="00BB44ED">
        <w:rPr>
          <w:noProof/>
        </w:rPr>
        <w:t xml:space="preserve"> 1984;47(5):1105.</w:t>
      </w:r>
    </w:p>
    <w:p w14:paraId="2CAC8B80" w14:textId="77777777" w:rsidR="00BB44ED" w:rsidRPr="00BB44ED" w:rsidRDefault="00BB44ED" w:rsidP="00BB44ED">
      <w:pPr>
        <w:pStyle w:val="EndNoteBibliography"/>
        <w:ind w:left="720" w:hanging="720"/>
        <w:rPr>
          <w:noProof/>
        </w:rPr>
      </w:pPr>
      <w:r w:rsidRPr="00BB44ED">
        <w:rPr>
          <w:noProof/>
        </w:rPr>
        <w:t xml:space="preserve">3. Myin-Germeys I, Delespaul PA, DeVries MW. Schizophrenia patients are more emotionally active than is assumed based on their behavior. </w:t>
      </w:r>
      <w:r w:rsidRPr="00BB44ED">
        <w:rPr>
          <w:i/>
          <w:noProof/>
        </w:rPr>
        <w:t>Schizophrenia Bulletin</w:t>
      </w:r>
      <w:r w:rsidRPr="00BB44ED">
        <w:rPr>
          <w:noProof/>
        </w:rPr>
        <w:t xml:space="preserve"> 2000;26(4):847-54.</w:t>
      </w:r>
    </w:p>
    <w:p w14:paraId="365DC1DD" w14:textId="3FCCBE47" w:rsidR="00C70C35" w:rsidRDefault="00BB44ED">
      <w:r>
        <w:fldChar w:fldCharType="end"/>
      </w:r>
    </w:p>
    <w:sectPr w:rsidR="00C70C35" w:rsidSect="00A37F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87502"/>
    <w:multiLevelType w:val="hybridMultilevel"/>
    <w:tmpl w:val="6D6A1B14"/>
    <w:lvl w:ilvl="0" w:tplc="3E70A1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3873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pfdpstpt5dweedpvpat9dez29wtpfetsv&quot;&gt;My EndNote Library Copy&lt;record-ids&gt;&lt;item&gt;1062&lt;/item&gt;&lt;item&gt;5897&lt;/item&gt;&lt;item&gt;5898&lt;/item&gt;&lt;/record-ids&gt;&lt;/item&gt;&lt;/Libraries&gt;"/>
  </w:docVars>
  <w:rsids>
    <w:rsidRoot w:val="00620B43"/>
    <w:rsid w:val="00003710"/>
    <w:rsid w:val="00005820"/>
    <w:rsid w:val="00010FCA"/>
    <w:rsid w:val="000117C9"/>
    <w:rsid w:val="000144EF"/>
    <w:rsid w:val="00014E9F"/>
    <w:rsid w:val="00015CF4"/>
    <w:rsid w:val="000217C1"/>
    <w:rsid w:val="0003301C"/>
    <w:rsid w:val="00033C94"/>
    <w:rsid w:val="00036A62"/>
    <w:rsid w:val="000402AF"/>
    <w:rsid w:val="00041B3D"/>
    <w:rsid w:val="00044E65"/>
    <w:rsid w:val="00047992"/>
    <w:rsid w:val="0005010B"/>
    <w:rsid w:val="000550E5"/>
    <w:rsid w:val="000722C7"/>
    <w:rsid w:val="00076CFE"/>
    <w:rsid w:val="000879D9"/>
    <w:rsid w:val="00092DD0"/>
    <w:rsid w:val="000A0B67"/>
    <w:rsid w:val="000B28C1"/>
    <w:rsid w:val="000B3EAA"/>
    <w:rsid w:val="000B4489"/>
    <w:rsid w:val="000B5C08"/>
    <w:rsid w:val="000C08E5"/>
    <w:rsid w:val="000C1CE2"/>
    <w:rsid w:val="000C42CF"/>
    <w:rsid w:val="000C47A0"/>
    <w:rsid w:val="000C5992"/>
    <w:rsid w:val="000C7D7A"/>
    <w:rsid w:val="000D005D"/>
    <w:rsid w:val="000D5E7B"/>
    <w:rsid w:val="000E0EF9"/>
    <w:rsid w:val="000E44D4"/>
    <w:rsid w:val="000F5950"/>
    <w:rsid w:val="000F7210"/>
    <w:rsid w:val="0010073F"/>
    <w:rsid w:val="001068CD"/>
    <w:rsid w:val="00107B5B"/>
    <w:rsid w:val="00110A7C"/>
    <w:rsid w:val="00110C0E"/>
    <w:rsid w:val="00116F2D"/>
    <w:rsid w:val="001268BB"/>
    <w:rsid w:val="00132EFA"/>
    <w:rsid w:val="00133DB3"/>
    <w:rsid w:val="001360FA"/>
    <w:rsid w:val="001431EE"/>
    <w:rsid w:val="00146E33"/>
    <w:rsid w:val="001509C3"/>
    <w:rsid w:val="00153A9F"/>
    <w:rsid w:val="00160C6E"/>
    <w:rsid w:val="00160EFF"/>
    <w:rsid w:val="00172E54"/>
    <w:rsid w:val="00174D71"/>
    <w:rsid w:val="00175F2B"/>
    <w:rsid w:val="00190691"/>
    <w:rsid w:val="00190858"/>
    <w:rsid w:val="00193BB7"/>
    <w:rsid w:val="00194DCE"/>
    <w:rsid w:val="001955CA"/>
    <w:rsid w:val="001A06ED"/>
    <w:rsid w:val="001A5F75"/>
    <w:rsid w:val="001A6621"/>
    <w:rsid w:val="001A670C"/>
    <w:rsid w:val="001A7BAA"/>
    <w:rsid w:val="001B3F23"/>
    <w:rsid w:val="001B66A8"/>
    <w:rsid w:val="001B67B0"/>
    <w:rsid w:val="001C041C"/>
    <w:rsid w:val="001C2AE7"/>
    <w:rsid w:val="001C2EB9"/>
    <w:rsid w:val="001D2526"/>
    <w:rsid w:val="001D262B"/>
    <w:rsid w:val="001D3D2E"/>
    <w:rsid w:val="001D437A"/>
    <w:rsid w:val="001D62B2"/>
    <w:rsid w:val="001D6F5B"/>
    <w:rsid w:val="001E4059"/>
    <w:rsid w:val="001E51FD"/>
    <w:rsid w:val="001F2303"/>
    <w:rsid w:val="001F4378"/>
    <w:rsid w:val="00205203"/>
    <w:rsid w:val="00206764"/>
    <w:rsid w:val="00212C97"/>
    <w:rsid w:val="002168E6"/>
    <w:rsid w:val="002348F4"/>
    <w:rsid w:val="00240778"/>
    <w:rsid w:val="00243BFC"/>
    <w:rsid w:val="0024416E"/>
    <w:rsid w:val="002473DA"/>
    <w:rsid w:val="00250626"/>
    <w:rsid w:val="00256E99"/>
    <w:rsid w:val="002621B8"/>
    <w:rsid w:val="00267ECF"/>
    <w:rsid w:val="0027169F"/>
    <w:rsid w:val="00293259"/>
    <w:rsid w:val="002965F1"/>
    <w:rsid w:val="002A21D7"/>
    <w:rsid w:val="002A41B3"/>
    <w:rsid w:val="002A76EE"/>
    <w:rsid w:val="002A7FC8"/>
    <w:rsid w:val="002B3E5F"/>
    <w:rsid w:val="002B4C03"/>
    <w:rsid w:val="002C2532"/>
    <w:rsid w:val="002D1C95"/>
    <w:rsid w:val="002D6987"/>
    <w:rsid w:val="002E0D9B"/>
    <w:rsid w:val="002E102B"/>
    <w:rsid w:val="002E6D47"/>
    <w:rsid w:val="002F0683"/>
    <w:rsid w:val="002F14FC"/>
    <w:rsid w:val="002F19C8"/>
    <w:rsid w:val="0030717F"/>
    <w:rsid w:val="00315276"/>
    <w:rsid w:val="003164E3"/>
    <w:rsid w:val="00321D3B"/>
    <w:rsid w:val="003223B5"/>
    <w:rsid w:val="00326C1C"/>
    <w:rsid w:val="00333AC6"/>
    <w:rsid w:val="003421B6"/>
    <w:rsid w:val="003454E7"/>
    <w:rsid w:val="00346853"/>
    <w:rsid w:val="00347D84"/>
    <w:rsid w:val="0035085A"/>
    <w:rsid w:val="00350C25"/>
    <w:rsid w:val="00360DDA"/>
    <w:rsid w:val="0036542C"/>
    <w:rsid w:val="00367480"/>
    <w:rsid w:val="00370DEB"/>
    <w:rsid w:val="0037152A"/>
    <w:rsid w:val="003729A4"/>
    <w:rsid w:val="003735A3"/>
    <w:rsid w:val="003752F6"/>
    <w:rsid w:val="003815C8"/>
    <w:rsid w:val="00382CE5"/>
    <w:rsid w:val="00383965"/>
    <w:rsid w:val="003843BF"/>
    <w:rsid w:val="00385BF1"/>
    <w:rsid w:val="003916BA"/>
    <w:rsid w:val="003919C9"/>
    <w:rsid w:val="00392697"/>
    <w:rsid w:val="0039331C"/>
    <w:rsid w:val="00395C4A"/>
    <w:rsid w:val="00397C9F"/>
    <w:rsid w:val="00397DB1"/>
    <w:rsid w:val="003A2C3E"/>
    <w:rsid w:val="003B0D8F"/>
    <w:rsid w:val="003B10F9"/>
    <w:rsid w:val="003B5ADC"/>
    <w:rsid w:val="003C6190"/>
    <w:rsid w:val="003C7B88"/>
    <w:rsid w:val="003E148D"/>
    <w:rsid w:val="003E2B5A"/>
    <w:rsid w:val="003E499C"/>
    <w:rsid w:val="003F6024"/>
    <w:rsid w:val="003F6E9E"/>
    <w:rsid w:val="00401B1B"/>
    <w:rsid w:val="00416469"/>
    <w:rsid w:val="00416BA1"/>
    <w:rsid w:val="004202BE"/>
    <w:rsid w:val="004209BD"/>
    <w:rsid w:val="00427372"/>
    <w:rsid w:val="0042795A"/>
    <w:rsid w:val="0043001C"/>
    <w:rsid w:val="00434F39"/>
    <w:rsid w:val="004369EF"/>
    <w:rsid w:val="00444F0D"/>
    <w:rsid w:val="00465A8F"/>
    <w:rsid w:val="00467AA8"/>
    <w:rsid w:val="00473E95"/>
    <w:rsid w:val="0047637A"/>
    <w:rsid w:val="00481238"/>
    <w:rsid w:val="00483B5A"/>
    <w:rsid w:val="004973D4"/>
    <w:rsid w:val="00497CBE"/>
    <w:rsid w:val="004A1811"/>
    <w:rsid w:val="004A1CD5"/>
    <w:rsid w:val="004A1DAF"/>
    <w:rsid w:val="004B2C9E"/>
    <w:rsid w:val="004B3ADE"/>
    <w:rsid w:val="004C2310"/>
    <w:rsid w:val="004C299E"/>
    <w:rsid w:val="004C319D"/>
    <w:rsid w:val="004C5B75"/>
    <w:rsid w:val="004C675B"/>
    <w:rsid w:val="004D3D9C"/>
    <w:rsid w:val="004D3E4A"/>
    <w:rsid w:val="004E04FA"/>
    <w:rsid w:val="004E67AD"/>
    <w:rsid w:val="004E6FD1"/>
    <w:rsid w:val="004F0A3E"/>
    <w:rsid w:val="004F39D9"/>
    <w:rsid w:val="00504330"/>
    <w:rsid w:val="00504DFD"/>
    <w:rsid w:val="005145AD"/>
    <w:rsid w:val="0052462B"/>
    <w:rsid w:val="00526688"/>
    <w:rsid w:val="00527693"/>
    <w:rsid w:val="00541464"/>
    <w:rsid w:val="005525A6"/>
    <w:rsid w:val="00553F6E"/>
    <w:rsid w:val="0057017A"/>
    <w:rsid w:val="00572202"/>
    <w:rsid w:val="005759D3"/>
    <w:rsid w:val="0057781A"/>
    <w:rsid w:val="005903F7"/>
    <w:rsid w:val="00595072"/>
    <w:rsid w:val="0059601A"/>
    <w:rsid w:val="0059717E"/>
    <w:rsid w:val="005A3B5D"/>
    <w:rsid w:val="005A451F"/>
    <w:rsid w:val="005A613B"/>
    <w:rsid w:val="005B10BA"/>
    <w:rsid w:val="005C1A87"/>
    <w:rsid w:val="005C462C"/>
    <w:rsid w:val="005C56C1"/>
    <w:rsid w:val="005C6280"/>
    <w:rsid w:val="005D7C98"/>
    <w:rsid w:val="005E106B"/>
    <w:rsid w:val="005E1402"/>
    <w:rsid w:val="005E16FD"/>
    <w:rsid w:val="005E7907"/>
    <w:rsid w:val="005F0FFF"/>
    <w:rsid w:val="005F1182"/>
    <w:rsid w:val="005F176E"/>
    <w:rsid w:val="006015DD"/>
    <w:rsid w:val="00611A83"/>
    <w:rsid w:val="00620B43"/>
    <w:rsid w:val="0062117B"/>
    <w:rsid w:val="00621292"/>
    <w:rsid w:val="00633ADA"/>
    <w:rsid w:val="00634A15"/>
    <w:rsid w:val="00635724"/>
    <w:rsid w:val="00641065"/>
    <w:rsid w:val="00643B19"/>
    <w:rsid w:val="006441C0"/>
    <w:rsid w:val="006459F1"/>
    <w:rsid w:val="00650768"/>
    <w:rsid w:val="00655540"/>
    <w:rsid w:val="00656E60"/>
    <w:rsid w:val="00657A9B"/>
    <w:rsid w:val="00673B7E"/>
    <w:rsid w:val="00685DB8"/>
    <w:rsid w:val="00687355"/>
    <w:rsid w:val="006947B9"/>
    <w:rsid w:val="006948C0"/>
    <w:rsid w:val="00695378"/>
    <w:rsid w:val="006A0983"/>
    <w:rsid w:val="006A15D7"/>
    <w:rsid w:val="006C4225"/>
    <w:rsid w:val="006C5140"/>
    <w:rsid w:val="006D18C6"/>
    <w:rsid w:val="006E56B5"/>
    <w:rsid w:val="006E78ED"/>
    <w:rsid w:val="0070055C"/>
    <w:rsid w:val="00705B40"/>
    <w:rsid w:val="00707AAA"/>
    <w:rsid w:val="00712F85"/>
    <w:rsid w:val="0071566E"/>
    <w:rsid w:val="00717C41"/>
    <w:rsid w:val="00734D94"/>
    <w:rsid w:val="00750E8B"/>
    <w:rsid w:val="00753DC3"/>
    <w:rsid w:val="00755C03"/>
    <w:rsid w:val="007601B0"/>
    <w:rsid w:val="00765F23"/>
    <w:rsid w:val="00773826"/>
    <w:rsid w:val="00780E4C"/>
    <w:rsid w:val="00781D5E"/>
    <w:rsid w:val="00782B24"/>
    <w:rsid w:val="0078775E"/>
    <w:rsid w:val="00790756"/>
    <w:rsid w:val="00791B2C"/>
    <w:rsid w:val="007943F3"/>
    <w:rsid w:val="00794C13"/>
    <w:rsid w:val="00795863"/>
    <w:rsid w:val="007A1119"/>
    <w:rsid w:val="007A153E"/>
    <w:rsid w:val="007A44A8"/>
    <w:rsid w:val="007A5AAC"/>
    <w:rsid w:val="007B09E2"/>
    <w:rsid w:val="007B2F6E"/>
    <w:rsid w:val="007B415E"/>
    <w:rsid w:val="007C1BA1"/>
    <w:rsid w:val="007C7BD0"/>
    <w:rsid w:val="007D03B1"/>
    <w:rsid w:val="007D0AF3"/>
    <w:rsid w:val="007D2747"/>
    <w:rsid w:val="007D427F"/>
    <w:rsid w:val="007E6351"/>
    <w:rsid w:val="007E74B9"/>
    <w:rsid w:val="007F0BCA"/>
    <w:rsid w:val="007F1A39"/>
    <w:rsid w:val="007F66D1"/>
    <w:rsid w:val="007F7694"/>
    <w:rsid w:val="008007DB"/>
    <w:rsid w:val="008019CE"/>
    <w:rsid w:val="00802F50"/>
    <w:rsid w:val="00810623"/>
    <w:rsid w:val="008117F8"/>
    <w:rsid w:val="008160A6"/>
    <w:rsid w:val="00822EC8"/>
    <w:rsid w:val="0082587A"/>
    <w:rsid w:val="00827A56"/>
    <w:rsid w:val="00836378"/>
    <w:rsid w:val="008403FC"/>
    <w:rsid w:val="00840DED"/>
    <w:rsid w:val="00846DE3"/>
    <w:rsid w:val="00853253"/>
    <w:rsid w:val="00853B4E"/>
    <w:rsid w:val="008573CC"/>
    <w:rsid w:val="00860510"/>
    <w:rsid w:val="00866A59"/>
    <w:rsid w:val="00867296"/>
    <w:rsid w:val="00867A2F"/>
    <w:rsid w:val="00874623"/>
    <w:rsid w:val="008751CC"/>
    <w:rsid w:val="0087554A"/>
    <w:rsid w:val="008812E5"/>
    <w:rsid w:val="00891F33"/>
    <w:rsid w:val="0089431F"/>
    <w:rsid w:val="008A104A"/>
    <w:rsid w:val="008A2E2E"/>
    <w:rsid w:val="008A3636"/>
    <w:rsid w:val="008B1B8A"/>
    <w:rsid w:val="008B72CA"/>
    <w:rsid w:val="008B7819"/>
    <w:rsid w:val="008C03C0"/>
    <w:rsid w:val="008C08DE"/>
    <w:rsid w:val="008C7DE9"/>
    <w:rsid w:val="008D0694"/>
    <w:rsid w:val="008D35FA"/>
    <w:rsid w:val="008D3975"/>
    <w:rsid w:val="008D5069"/>
    <w:rsid w:val="008D6B38"/>
    <w:rsid w:val="008F0367"/>
    <w:rsid w:val="008F745D"/>
    <w:rsid w:val="00902FB5"/>
    <w:rsid w:val="00904463"/>
    <w:rsid w:val="0090487A"/>
    <w:rsid w:val="00910B5B"/>
    <w:rsid w:val="00925BF2"/>
    <w:rsid w:val="00927F31"/>
    <w:rsid w:val="00940F90"/>
    <w:rsid w:val="00941D32"/>
    <w:rsid w:val="009461AF"/>
    <w:rsid w:val="009540DE"/>
    <w:rsid w:val="00954ABB"/>
    <w:rsid w:val="009655A7"/>
    <w:rsid w:val="0096579B"/>
    <w:rsid w:val="00966FD5"/>
    <w:rsid w:val="009703F6"/>
    <w:rsid w:val="00975353"/>
    <w:rsid w:val="0097786D"/>
    <w:rsid w:val="0098091E"/>
    <w:rsid w:val="0098251B"/>
    <w:rsid w:val="00983649"/>
    <w:rsid w:val="009908CD"/>
    <w:rsid w:val="00991FD0"/>
    <w:rsid w:val="009968A3"/>
    <w:rsid w:val="009A2B54"/>
    <w:rsid w:val="009A7DD4"/>
    <w:rsid w:val="009B6C6D"/>
    <w:rsid w:val="009C0E00"/>
    <w:rsid w:val="009C231E"/>
    <w:rsid w:val="009C4B7A"/>
    <w:rsid w:val="009D1291"/>
    <w:rsid w:val="009D1FE2"/>
    <w:rsid w:val="009D37FB"/>
    <w:rsid w:val="009D692D"/>
    <w:rsid w:val="009E6453"/>
    <w:rsid w:val="009F1D82"/>
    <w:rsid w:val="009F25A2"/>
    <w:rsid w:val="009F4251"/>
    <w:rsid w:val="009F6F9E"/>
    <w:rsid w:val="00A006F5"/>
    <w:rsid w:val="00A25D5A"/>
    <w:rsid w:val="00A3676F"/>
    <w:rsid w:val="00A37F7F"/>
    <w:rsid w:val="00A43DF2"/>
    <w:rsid w:val="00A464B6"/>
    <w:rsid w:val="00A55A1E"/>
    <w:rsid w:val="00A62BD1"/>
    <w:rsid w:val="00A70441"/>
    <w:rsid w:val="00A75314"/>
    <w:rsid w:val="00A75980"/>
    <w:rsid w:val="00A7651E"/>
    <w:rsid w:val="00A823F7"/>
    <w:rsid w:val="00A965B2"/>
    <w:rsid w:val="00AA011F"/>
    <w:rsid w:val="00AA1473"/>
    <w:rsid w:val="00AA3E30"/>
    <w:rsid w:val="00AC01BC"/>
    <w:rsid w:val="00AD1F71"/>
    <w:rsid w:val="00AD3F68"/>
    <w:rsid w:val="00AD411E"/>
    <w:rsid w:val="00AD7327"/>
    <w:rsid w:val="00AD7A24"/>
    <w:rsid w:val="00AE0EC3"/>
    <w:rsid w:val="00AE2132"/>
    <w:rsid w:val="00AE26A2"/>
    <w:rsid w:val="00AE7681"/>
    <w:rsid w:val="00AF2CFD"/>
    <w:rsid w:val="00AF2ED6"/>
    <w:rsid w:val="00AF3FCE"/>
    <w:rsid w:val="00AF5FD9"/>
    <w:rsid w:val="00AF64D2"/>
    <w:rsid w:val="00B0025B"/>
    <w:rsid w:val="00B004C4"/>
    <w:rsid w:val="00B00860"/>
    <w:rsid w:val="00B04E30"/>
    <w:rsid w:val="00B067FE"/>
    <w:rsid w:val="00B073BF"/>
    <w:rsid w:val="00B120AB"/>
    <w:rsid w:val="00B17590"/>
    <w:rsid w:val="00B219E2"/>
    <w:rsid w:val="00B25916"/>
    <w:rsid w:val="00B36737"/>
    <w:rsid w:val="00B36904"/>
    <w:rsid w:val="00B37C85"/>
    <w:rsid w:val="00B41CC4"/>
    <w:rsid w:val="00B45A41"/>
    <w:rsid w:val="00B46AA3"/>
    <w:rsid w:val="00B86F82"/>
    <w:rsid w:val="00B95639"/>
    <w:rsid w:val="00BA1229"/>
    <w:rsid w:val="00BA143F"/>
    <w:rsid w:val="00BA1989"/>
    <w:rsid w:val="00BA3044"/>
    <w:rsid w:val="00BA574E"/>
    <w:rsid w:val="00BA6808"/>
    <w:rsid w:val="00BB44ED"/>
    <w:rsid w:val="00BC3250"/>
    <w:rsid w:val="00BC50D9"/>
    <w:rsid w:val="00BD677D"/>
    <w:rsid w:val="00BF42ED"/>
    <w:rsid w:val="00C019F7"/>
    <w:rsid w:val="00C05FCF"/>
    <w:rsid w:val="00C10245"/>
    <w:rsid w:val="00C10592"/>
    <w:rsid w:val="00C16E6E"/>
    <w:rsid w:val="00C26CB2"/>
    <w:rsid w:val="00C42FB9"/>
    <w:rsid w:val="00C43FBE"/>
    <w:rsid w:val="00C47937"/>
    <w:rsid w:val="00C618B4"/>
    <w:rsid w:val="00C707E9"/>
    <w:rsid w:val="00C70C35"/>
    <w:rsid w:val="00C719BD"/>
    <w:rsid w:val="00C73053"/>
    <w:rsid w:val="00C75096"/>
    <w:rsid w:val="00C77C36"/>
    <w:rsid w:val="00C85611"/>
    <w:rsid w:val="00C92AAA"/>
    <w:rsid w:val="00CB4E24"/>
    <w:rsid w:val="00CC11C8"/>
    <w:rsid w:val="00CC3E50"/>
    <w:rsid w:val="00CC5061"/>
    <w:rsid w:val="00CD3878"/>
    <w:rsid w:val="00CE004B"/>
    <w:rsid w:val="00CE4EC0"/>
    <w:rsid w:val="00CE78FA"/>
    <w:rsid w:val="00CF0DA1"/>
    <w:rsid w:val="00CF79B0"/>
    <w:rsid w:val="00D05514"/>
    <w:rsid w:val="00D074B6"/>
    <w:rsid w:val="00D139C1"/>
    <w:rsid w:val="00D1512B"/>
    <w:rsid w:val="00D16282"/>
    <w:rsid w:val="00D171D7"/>
    <w:rsid w:val="00D20939"/>
    <w:rsid w:val="00D33EB7"/>
    <w:rsid w:val="00D34975"/>
    <w:rsid w:val="00D34DF7"/>
    <w:rsid w:val="00D34F2B"/>
    <w:rsid w:val="00D350F0"/>
    <w:rsid w:val="00D37A43"/>
    <w:rsid w:val="00D44787"/>
    <w:rsid w:val="00D45409"/>
    <w:rsid w:val="00D4623F"/>
    <w:rsid w:val="00D476BD"/>
    <w:rsid w:val="00D54EF8"/>
    <w:rsid w:val="00D56469"/>
    <w:rsid w:val="00D75437"/>
    <w:rsid w:val="00D824CB"/>
    <w:rsid w:val="00D84285"/>
    <w:rsid w:val="00D92873"/>
    <w:rsid w:val="00DA7762"/>
    <w:rsid w:val="00DB0A85"/>
    <w:rsid w:val="00DB4296"/>
    <w:rsid w:val="00DB5BC7"/>
    <w:rsid w:val="00DB6B96"/>
    <w:rsid w:val="00DC2C42"/>
    <w:rsid w:val="00DC334E"/>
    <w:rsid w:val="00DD16A5"/>
    <w:rsid w:val="00DD2477"/>
    <w:rsid w:val="00DD7FB2"/>
    <w:rsid w:val="00DE3D6F"/>
    <w:rsid w:val="00DF0A7E"/>
    <w:rsid w:val="00DF1F1F"/>
    <w:rsid w:val="00E05405"/>
    <w:rsid w:val="00E061A0"/>
    <w:rsid w:val="00E13817"/>
    <w:rsid w:val="00E22032"/>
    <w:rsid w:val="00E22A09"/>
    <w:rsid w:val="00E233D9"/>
    <w:rsid w:val="00E30947"/>
    <w:rsid w:val="00E37CC2"/>
    <w:rsid w:val="00E42B67"/>
    <w:rsid w:val="00E47CA4"/>
    <w:rsid w:val="00E53369"/>
    <w:rsid w:val="00E61F0E"/>
    <w:rsid w:val="00E744A6"/>
    <w:rsid w:val="00E75561"/>
    <w:rsid w:val="00E81574"/>
    <w:rsid w:val="00E83232"/>
    <w:rsid w:val="00E87B78"/>
    <w:rsid w:val="00E90218"/>
    <w:rsid w:val="00E96C8C"/>
    <w:rsid w:val="00E97A6A"/>
    <w:rsid w:val="00EA14C7"/>
    <w:rsid w:val="00EB3E3B"/>
    <w:rsid w:val="00EB56BE"/>
    <w:rsid w:val="00EB5C19"/>
    <w:rsid w:val="00EC2319"/>
    <w:rsid w:val="00EC2E33"/>
    <w:rsid w:val="00ED3344"/>
    <w:rsid w:val="00EE6EB4"/>
    <w:rsid w:val="00EE7CA1"/>
    <w:rsid w:val="00EF4397"/>
    <w:rsid w:val="00EF4A33"/>
    <w:rsid w:val="00EF5313"/>
    <w:rsid w:val="00EF6E1F"/>
    <w:rsid w:val="00F177A7"/>
    <w:rsid w:val="00F22ADB"/>
    <w:rsid w:val="00F23B70"/>
    <w:rsid w:val="00F2413E"/>
    <w:rsid w:val="00F2628C"/>
    <w:rsid w:val="00F35218"/>
    <w:rsid w:val="00F43C07"/>
    <w:rsid w:val="00F46924"/>
    <w:rsid w:val="00F71E39"/>
    <w:rsid w:val="00F82C9D"/>
    <w:rsid w:val="00F8405C"/>
    <w:rsid w:val="00F91770"/>
    <w:rsid w:val="00F94496"/>
    <w:rsid w:val="00F979C0"/>
    <w:rsid w:val="00FA34FE"/>
    <w:rsid w:val="00FA4FFC"/>
    <w:rsid w:val="00FA68F8"/>
    <w:rsid w:val="00FA76AA"/>
    <w:rsid w:val="00FA7A45"/>
    <w:rsid w:val="00FB395D"/>
    <w:rsid w:val="00FB7334"/>
    <w:rsid w:val="00FC24C5"/>
    <w:rsid w:val="00FE5416"/>
    <w:rsid w:val="00FF087F"/>
    <w:rsid w:val="00FF0C58"/>
    <w:rsid w:val="00FF0FCC"/>
    <w:rsid w:val="00FF1A8A"/>
    <w:rsid w:val="00FF1CE1"/>
    <w:rsid w:val="00FF364C"/>
    <w:rsid w:val="00FF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C4D14"/>
  <w15:chartTrackingRefBased/>
  <w15:docId w15:val="{38590E07-6FD9-C740-83DE-6F145B49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69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86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69E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B44E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4ED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44E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B44ED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Johnson</dc:creator>
  <cp:keywords/>
  <dc:description/>
  <cp:lastModifiedBy>Judith Johnson</cp:lastModifiedBy>
  <cp:revision>3</cp:revision>
  <dcterms:created xsi:type="dcterms:W3CDTF">2024-07-15T17:22:00Z</dcterms:created>
  <dcterms:modified xsi:type="dcterms:W3CDTF">2024-07-15T17:22:00Z</dcterms:modified>
</cp:coreProperties>
</file>